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object>
          <v:shape id="_x0000_i1025" o:spt="75" type="#_x0000_t75" style="height:65.4pt;width:72.6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Package" ShapeID="_x0000_i1025" DrawAspect="Icon" ObjectID="_1468075725" r:id="rId4">
            <o:LockedField>false</o:LockedField>
          </o:OLEObject>
        </w:object>
      </w:r>
    </w:p>
    <w:p>
      <w:pPr>
        <w:spacing w:line="480" w:lineRule="auto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2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The overall 12-month prevalence of WMSDs based on different criteri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The criteria were “Chinese version”, “NIOSH” and “Self-definition” respectively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Effect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referred to the prevalence rat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mZTQ5YTJhOTg3YzVmNWE5MDMwNTNmYzZkZWQxZmUifQ=="/>
  </w:docVars>
  <w:rsids>
    <w:rsidRoot w:val="7D376081"/>
    <w:rsid w:val="304271ED"/>
    <w:rsid w:val="32723D3D"/>
    <w:rsid w:val="433429C6"/>
    <w:rsid w:val="48512233"/>
    <w:rsid w:val="49A51F62"/>
    <w:rsid w:val="7D37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1</Pages>
  <Words>27</Words>
  <Characters>176</Characters>
  <Lines>0</Lines>
  <Paragraphs>0</Paragraphs>
  <TotalTime>2</TotalTime>
  <ScaleCrop>false</ScaleCrop>
  <LinksUpToDate>false</LinksUpToDate>
  <CharactersWithSpaces>20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4:14:00Z</dcterms:created>
  <dc:creator>dxh</dc:creator>
  <cp:lastModifiedBy>dxh</cp:lastModifiedBy>
  <dcterms:modified xsi:type="dcterms:W3CDTF">2023-09-21T15:3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025DDD1E2A340CD98E202C495C34A1D</vt:lpwstr>
  </property>
</Properties>
</file>